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07720" w14:textId="5853B35F" w:rsidR="003056CD" w:rsidRDefault="00954124" w:rsidP="00D14E76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83CFF60" wp14:editId="7218D976">
            <wp:extent cx="5760720" cy="31603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6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E8672" w14:textId="77777777" w:rsidR="00954124" w:rsidRPr="00954124" w:rsidRDefault="00954124" w:rsidP="00954124">
      <w:pPr>
        <w:spacing w:line="360" w:lineRule="auto"/>
        <w:rPr>
          <w:rFonts w:ascii="Times New Roman" w:eastAsia="DengXian" w:hAnsi="Times New Roman" w:cs="Times New Roman"/>
          <w:lang w:val="en-US" w:eastAsia="zh-CN"/>
        </w:rPr>
      </w:pPr>
      <w:r w:rsidRPr="00954124">
        <w:rPr>
          <w:rFonts w:ascii="Times New Roman" w:eastAsia="DengXian" w:hAnsi="Times New Roman" w:cs="Times New Roman"/>
          <w:b/>
          <w:bCs/>
          <w:lang w:val="en-US" w:eastAsia="zh-CN"/>
        </w:rPr>
        <w:t xml:space="preserve">Supplementary data figure 2. </w:t>
      </w:r>
      <w:r w:rsidRPr="00954124">
        <w:rPr>
          <w:rFonts w:ascii="Times New Roman" w:eastAsia="DengXian" w:hAnsi="Times New Roman" w:cs="Times New Roman"/>
          <w:lang w:val="en-US" w:eastAsia="zh-CN"/>
        </w:rPr>
        <w:t>Regression analysis of the GAG, NO, IL-6 and IL-8 release content in the conditioned media of bovine IVDs cultured during day 1 and day 2, under physiological culture condition without TNF-α injection.</w:t>
      </w:r>
    </w:p>
    <w:p w14:paraId="1E1520BA" w14:textId="77777777" w:rsidR="00954124" w:rsidRPr="00D14E76" w:rsidRDefault="00954124" w:rsidP="00D14E76">
      <w:pPr>
        <w:spacing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954124" w:rsidRPr="00D14E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819"/>
    <w:rsid w:val="003056CD"/>
    <w:rsid w:val="00764819"/>
    <w:rsid w:val="00954124"/>
    <w:rsid w:val="00D1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5B86EB"/>
  <w15:chartTrackingRefBased/>
  <w15:docId w15:val="{3D3AFA78-A4F7-42A4-8A52-7B7603311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2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i</dc:creator>
  <cp:keywords/>
  <dc:description/>
  <cp:lastModifiedBy>ZLi</cp:lastModifiedBy>
  <cp:revision>2</cp:revision>
  <dcterms:created xsi:type="dcterms:W3CDTF">2020-06-11T16:59:00Z</dcterms:created>
  <dcterms:modified xsi:type="dcterms:W3CDTF">2020-06-11T17:00:00Z</dcterms:modified>
</cp:coreProperties>
</file>